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2A2BD" w14:textId="1F04BB1D" w:rsidR="00B243E2" w:rsidRDefault="0041161F" w:rsidP="00B243E2">
      <w:pPr>
        <w:pStyle w:val="Tabletitle"/>
      </w:pPr>
      <w:r>
        <w:rPr>
          <w:b/>
          <w:bCs/>
        </w:rPr>
        <w:t>S1</w:t>
      </w:r>
      <w:r w:rsidRPr="00F12688">
        <w:rPr>
          <w:b/>
          <w:bCs/>
        </w:rPr>
        <w:t xml:space="preserve"> Table</w:t>
      </w:r>
      <w:r w:rsidRPr="00311456">
        <w:rPr>
          <w:b/>
          <w:bCs/>
        </w:rPr>
        <w:t>. Overall level of trust in information sources (%)</w:t>
      </w:r>
    </w:p>
    <w:tbl>
      <w:tblPr>
        <w:tblW w:w="9326" w:type="dxa"/>
        <w:tblLayout w:type="fixed"/>
        <w:tblLook w:val="0600" w:firstRow="0" w:lastRow="0" w:firstColumn="0" w:lastColumn="0" w:noHBand="1" w:noVBand="1"/>
      </w:tblPr>
      <w:tblGrid>
        <w:gridCol w:w="983"/>
        <w:gridCol w:w="1027"/>
        <w:gridCol w:w="1088"/>
        <w:gridCol w:w="1032"/>
        <w:gridCol w:w="1032"/>
        <w:gridCol w:w="1032"/>
        <w:gridCol w:w="1032"/>
        <w:gridCol w:w="1032"/>
        <w:gridCol w:w="1068"/>
      </w:tblGrid>
      <w:tr w:rsidR="00B243E2" w14:paraId="0366DC11" w14:textId="77777777" w:rsidTr="009F0AC5">
        <w:trPr>
          <w:trHeight w:val="654"/>
        </w:trPr>
        <w:tc>
          <w:tcPr>
            <w:tcW w:w="98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A127C" w14:textId="77777777" w:rsidR="00B243E2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ust</w:t>
            </w:r>
          </w:p>
          <w:p w14:paraId="0C94197C" w14:textId="77777777" w:rsidR="00B243E2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vel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25608" w14:textId="77777777" w:rsidR="00B243E2" w:rsidRDefault="00B243E2" w:rsidP="009F0AC5">
            <w:pPr>
              <w:widowControl w:val="0"/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instream NZ Media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B3C48" w14:textId="77777777" w:rsidR="00B243E2" w:rsidRDefault="00B243E2" w:rsidP="009F0AC5">
            <w:pPr>
              <w:widowControl w:val="0"/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al ethnic community media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48C04" w14:textId="77777777" w:rsidR="00B243E2" w:rsidRDefault="00B243E2" w:rsidP="009F0AC5">
            <w:pPr>
              <w:widowControl w:val="0"/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Z Govt websites 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C6B05" w14:textId="77777777" w:rsidR="00B243E2" w:rsidRDefault="00B243E2" w:rsidP="009F0AC5">
            <w:pPr>
              <w:widowControl w:val="0"/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al Media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25225" w14:textId="77777777" w:rsidR="00B243E2" w:rsidRDefault="00B243E2" w:rsidP="009F0AC5">
            <w:pPr>
              <w:widowControl w:val="0"/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arch Engines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6192C" w14:textId="77777777" w:rsidR="00B243E2" w:rsidRDefault="00B243E2" w:rsidP="009F0AC5">
            <w:pPr>
              <w:widowControl w:val="0"/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ssaging apps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0B4FB" w14:textId="77777777" w:rsidR="00B243E2" w:rsidRDefault="00B243E2" w:rsidP="009F0AC5">
            <w:pPr>
              <w:widowControl w:val="0"/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y and friends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BCEBC" w14:textId="77777777" w:rsidR="00B243E2" w:rsidRDefault="00B243E2" w:rsidP="009F0AC5">
            <w:pPr>
              <w:widowControl w:val="0"/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rkplace</w:t>
            </w:r>
          </w:p>
        </w:tc>
      </w:tr>
      <w:tr w:rsidR="00B243E2" w14:paraId="72723556" w14:textId="77777777" w:rsidTr="009F0AC5">
        <w:trPr>
          <w:trHeight w:val="181"/>
        </w:trPr>
        <w:tc>
          <w:tcPr>
            <w:tcW w:w="983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51C85" w14:textId="77777777" w:rsidR="00B243E2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color w:val="222222"/>
                <w:sz w:val="18"/>
                <w:szCs w:val="18"/>
              </w:rPr>
            </w:pP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3D176" w14:textId="77777777" w:rsidR="00B243E2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1005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79014" w14:textId="77777777" w:rsidR="00B243E2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276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F44FB" w14:textId="77777777" w:rsidR="00B243E2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651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6125F" w14:textId="77777777" w:rsidR="00B243E2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700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BA166" w14:textId="77777777" w:rsidR="00B243E2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342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BAC8F" w14:textId="77777777" w:rsidR="00B243E2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274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7B003" w14:textId="77777777" w:rsidR="00B243E2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409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81032" w14:textId="77777777" w:rsidR="00B243E2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315</w:t>
            </w:r>
          </w:p>
        </w:tc>
      </w:tr>
      <w:tr w:rsidR="00B243E2" w14:paraId="6606D98A" w14:textId="77777777" w:rsidTr="009F0AC5">
        <w:trPr>
          <w:trHeight w:val="178"/>
        </w:trPr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52904" w14:textId="77777777" w:rsidR="00B243E2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trust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35333" w14:textId="77777777" w:rsidR="00B243E2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%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B8FB7" w14:textId="77777777" w:rsidR="00B243E2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%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51E32" w14:textId="77777777" w:rsidR="00B243E2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43F46" w14:textId="77777777" w:rsidR="00B243E2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%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C5BD6" w14:textId="77777777" w:rsidR="00B243E2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%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C00E0" w14:textId="77777777" w:rsidR="00B243E2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%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A6CF0" w14:textId="77777777" w:rsidR="00B243E2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20BAE" w14:textId="77777777" w:rsidR="00B243E2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</w:tr>
      <w:tr w:rsidR="00B243E2" w14:paraId="69C37314" w14:textId="77777777" w:rsidTr="009F0AC5">
        <w:trPr>
          <w:trHeight w:val="35"/>
        </w:trPr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48057" w14:textId="77777777" w:rsidR="00B243E2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tle trust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C5117" w14:textId="77777777" w:rsidR="00B243E2" w:rsidRDefault="00B243E2" w:rsidP="009F0AC5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%</w:t>
            </w:r>
          </w:p>
        </w:tc>
        <w:tc>
          <w:tcPr>
            <w:tcW w:w="1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F9DC6" w14:textId="77777777" w:rsidR="00B243E2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%</w:t>
            </w:r>
          </w:p>
        </w:tc>
        <w:tc>
          <w:tcPr>
            <w:tcW w:w="10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742C" w14:textId="77777777" w:rsidR="00B243E2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%</w:t>
            </w:r>
          </w:p>
        </w:tc>
        <w:tc>
          <w:tcPr>
            <w:tcW w:w="10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97B26" w14:textId="77777777" w:rsidR="00B243E2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%</w:t>
            </w:r>
          </w:p>
        </w:tc>
        <w:tc>
          <w:tcPr>
            <w:tcW w:w="10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63F5E" w14:textId="77777777" w:rsidR="00B243E2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%</w:t>
            </w:r>
          </w:p>
        </w:tc>
        <w:tc>
          <w:tcPr>
            <w:tcW w:w="10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9B578" w14:textId="77777777" w:rsidR="00B243E2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%</w:t>
            </w:r>
          </w:p>
        </w:tc>
        <w:tc>
          <w:tcPr>
            <w:tcW w:w="10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3788A" w14:textId="77777777" w:rsidR="00B243E2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%</w:t>
            </w:r>
          </w:p>
        </w:tc>
        <w:tc>
          <w:tcPr>
            <w:tcW w:w="10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41341" w14:textId="77777777" w:rsidR="00B243E2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%</w:t>
            </w:r>
          </w:p>
        </w:tc>
      </w:tr>
      <w:tr w:rsidR="00B243E2" w14:paraId="521B6BE7" w14:textId="77777777" w:rsidTr="009F0AC5">
        <w:trPr>
          <w:trHeight w:val="170"/>
        </w:trPr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2C571" w14:textId="77777777" w:rsidR="00B243E2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 trust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D3506" w14:textId="77777777" w:rsidR="00B243E2" w:rsidRDefault="00B243E2" w:rsidP="009F0AC5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%</w:t>
            </w:r>
          </w:p>
        </w:tc>
        <w:tc>
          <w:tcPr>
            <w:tcW w:w="1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81120" w14:textId="77777777" w:rsidR="00B243E2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%</w:t>
            </w:r>
          </w:p>
        </w:tc>
        <w:tc>
          <w:tcPr>
            <w:tcW w:w="10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5F2D5" w14:textId="77777777" w:rsidR="00B243E2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%</w:t>
            </w:r>
          </w:p>
        </w:tc>
        <w:tc>
          <w:tcPr>
            <w:tcW w:w="10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1B91B" w14:textId="77777777" w:rsidR="00B243E2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%</w:t>
            </w:r>
          </w:p>
        </w:tc>
        <w:tc>
          <w:tcPr>
            <w:tcW w:w="10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737F2" w14:textId="77777777" w:rsidR="00B243E2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%</w:t>
            </w:r>
          </w:p>
        </w:tc>
        <w:tc>
          <w:tcPr>
            <w:tcW w:w="10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A1190" w14:textId="77777777" w:rsidR="00B243E2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%</w:t>
            </w:r>
          </w:p>
        </w:tc>
        <w:tc>
          <w:tcPr>
            <w:tcW w:w="10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08234" w14:textId="77777777" w:rsidR="00B243E2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%</w:t>
            </w:r>
          </w:p>
        </w:tc>
        <w:tc>
          <w:tcPr>
            <w:tcW w:w="10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FC3E8" w14:textId="77777777" w:rsidR="00B243E2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%</w:t>
            </w:r>
          </w:p>
        </w:tc>
      </w:tr>
      <w:tr w:rsidR="00B243E2" w14:paraId="5F471B6D" w14:textId="77777777" w:rsidTr="009F0AC5">
        <w:trPr>
          <w:trHeight w:val="476"/>
        </w:trPr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767D8" w14:textId="77777777" w:rsidR="00B243E2" w:rsidRPr="00440A2A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440A2A">
              <w:rPr>
                <w:b/>
                <w:bCs/>
                <w:i/>
                <w:iCs/>
                <w:sz w:val="18"/>
                <w:szCs w:val="18"/>
              </w:rPr>
              <w:t>Total</w:t>
            </w:r>
          </w:p>
          <w:p w14:paraId="142784AA" w14:textId="77777777" w:rsidR="00B243E2" w:rsidRPr="00F12688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440A2A">
              <w:rPr>
                <w:b/>
                <w:bCs/>
                <w:i/>
                <w:iCs/>
                <w:sz w:val="18"/>
                <w:szCs w:val="18"/>
              </w:rPr>
              <w:t>(Lower trust)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93444" w14:textId="77777777" w:rsidR="00B243E2" w:rsidRPr="00440A2A" w:rsidRDefault="00B243E2" w:rsidP="009F0AC5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440A2A">
              <w:rPr>
                <w:sz w:val="18"/>
                <w:szCs w:val="18"/>
              </w:rPr>
              <w:t>34%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6F720" w14:textId="77777777" w:rsidR="00B243E2" w:rsidRPr="00440A2A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440A2A">
              <w:rPr>
                <w:sz w:val="18"/>
                <w:szCs w:val="18"/>
              </w:rPr>
              <w:t>45%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33D53" w14:textId="77777777" w:rsidR="00B243E2" w:rsidRPr="00440A2A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440A2A">
              <w:rPr>
                <w:sz w:val="18"/>
                <w:szCs w:val="18"/>
              </w:rPr>
              <w:t>10%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4638F" w14:textId="77777777" w:rsidR="00B243E2" w:rsidRPr="00440A2A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440A2A">
              <w:rPr>
                <w:sz w:val="18"/>
                <w:szCs w:val="18"/>
              </w:rPr>
              <w:t>80%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C2697" w14:textId="77777777" w:rsidR="00B243E2" w:rsidRPr="00440A2A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440A2A">
              <w:rPr>
                <w:sz w:val="18"/>
                <w:szCs w:val="18"/>
              </w:rPr>
              <w:t>79%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126D4" w14:textId="77777777" w:rsidR="00B243E2" w:rsidRPr="00440A2A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440A2A">
              <w:rPr>
                <w:sz w:val="18"/>
                <w:szCs w:val="18"/>
              </w:rPr>
              <w:t>77%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B60CC" w14:textId="77777777" w:rsidR="00B243E2" w:rsidRPr="00440A2A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440A2A">
              <w:rPr>
                <w:sz w:val="18"/>
                <w:szCs w:val="18"/>
              </w:rPr>
              <w:t>60%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D140E" w14:textId="77777777" w:rsidR="00B243E2" w:rsidRPr="00440A2A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440A2A">
              <w:rPr>
                <w:sz w:val="18"/>
                <w:szCs w:val="18"/>
              </w:rPr>
              <w:t>31%</w:t>
            </w:r>
          </w:p>
        </w:tc>
      </w:tr>
      <w:tr w:rsidR="00B243E2" w14:paraId="5F172FCA" w14:textId="77777777" w:rsidTr="009F0AC5">
        <w:trPr>
          <w:trHeight w:val="376"/>
        </w:trPr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4033B" w14:textId="77777777" w:rsidR="00B243E2" w:rsidRPr="00F12688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F12688">
              <w:rPr>
                <w:sz w:val="18"/>
                <w:szCs w:val="18"/>
              </w:rPr>
              <w:t>Lots of trust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CD815" w14:textId="77777777" w:rsidR="00B243E2" w:rsidRDefault="00B243E2" w:rsidP="009F0AC5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%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A7BCF" w14:textId="77777777" w:rsidR="00B243E2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%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CC0C4" w14:textId="77777777" w:rsidR="00B243E2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%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BEFC1" w14:textId="77777777" w:rsidR="00B243E2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%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97CB4" w14:textId="77777777" w:rsidR="00B243E2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%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1EB11" w14:textId="77777777" w:rsidR="00B243E2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%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3D7AC" w14:textId="77777777" w:rsidR="00B243E2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%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5BBEC" w14:textId="77777777" w:rsidR="00B243E2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%</w:t>
            </w:r>
          </w:p>
        </w:tc>
      </w:tr>
      <w:tr w:rsidR="00B243E2" w14:paraId="28B369E3" w14:textId="77777777" w:rsidTr="009F0AC5">
        <w:trPr>
          <w:trHeight w:val="206"/>
        </w:trPr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1372B" w14:textId="77777777" w:rsidR="00B243E2" w:rsidRPr="00F12688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F12688">
              <w:rPr>
                <w:sz w:val="18"/>
                <w:szCs w:val="18"/>
              </w:rPr>
              <w:t>Complete trust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E3DD8" w14:textId="77777777" w:rsidR="00B243E2" w:rsidRDefault="00B243E2" w:rsidP="009F0AC5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%</w:t>
            </w:r>
          </w:p>
        </w:tc>
        <w:tc>
          <w:tcPr>
            <w:tcW w:w="1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75D6A" w14:textId="77777777" w:rsidR="00B243E2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%</w:t>
            </w:r>
          </w:p>
        </w:tc>
        <w:tc>
          <w:tcPr>
            <w:tcW w:w="10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76C19" w14:textId="77777777" w:rsidR="00B243E2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%</w:t>
            </w:r>
          </w:p>
        </w:tc>
        <w:tc>
          <w:tcPr>
            <w:tcW w:w="10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AC496" w14:textId="77777777" w:rsidR="00B243E2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%</w:t>
            </w:r>
          </w:p>
        </w:tc>
        <w:tc>
          <w:tcPr>
            <w:tcW w:w="10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48F9A" w14:textId="77777777" w:rsidR="00B243E2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%</w:t>
            </w:r>
          </w:p>
        </w:tc>
        <w:tc>
          <w:tcPr>
            <w:tcW w:w="10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5CA02" w14:textId="77777777" w:rsidR="00B243E2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%</w:t>
            </w:r>
          </w:p>
        </w:tc>
        <w:tc>
          <w:tcPr>
            <w:tcW w:w="10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37802" w14:textId="77777777" w:rsidR="00B243E2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%</w:t>
            </w:r>
          </w:p>
        </w:tc>
        <w:tc>
          <w:tcPr>
            <w:tcW w:w="10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FB0ED" w14:textId="77777777" w:rsidR="00B243E2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%</w:t>
            </w:r>
          </w:p>
        </w:tc>
      </w:tr>
      <w:tr w:rsidR="00B243E2" w14:paraId="60219F23" w14:textId="77777777" w:rsidTr="009F0AC5">
        <w:trPr>
          <w:trHeight w:val="575"/>
        </w:trPr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1F1A0" w14:textId="77777777" w:rsidR="00B243E2" w:rsidRPr="00440A2A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440A2A">
              <w:rPr>
                <w:b/>
                <w:bCs/>
                <w:i/>
                <w:iCs/>
                <w:sz w:val="18"/>
                <w:szCs w:val="18"/>
              </w:rPr>
              <w:t>Total</w:t>
            </w:r>
          </w:p>
          <w:p w14:paraId="2DCF3788" w14:textId="77777777" w:rsidR="00B243E2" w:rsidRPr="00F12688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440A2A">
              <w:rPr>
                <w:b/>
                <w:bCs/>
                <w:i/>
                <w:iCs/>
                <w:sz w:val="18"/>
                <w:szCs w:val="18"/>
              </w:rPr>
              <w:t>(Higher trust)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21CEC" w14:textId="77777777" w:rsidR="00B243E2" w:rsidRPr="00440A2A" w:rsidRDefault="00B243E2" w:rsidP="009F0AC5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440A2A">
              <w:rPr>
                <w:sz w:val="18"/>
                <w:szCs w:val="18"/>
              </w:rPr>
              <w:t>66%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C4C45" w14:textId="77777777" w:rsidR="00B243E2" w:rsidRPr="00440A2A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440A2A">
              <w:rPr>
                <w:sz w:val="18"/>
                <w:szCs w:val="18"/>
              </w:rPr>
              <w:t>55%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6D84C" w14:textId="77777777" w:rsidR="00B243E2" w:rsidRPr="00440A2A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440A2A">
              <w:rPr>
                <w:sz w:val="18"/>
                <w:szCs w:val="18"/>
              </w:rPr>
              <w:t>90%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4A9C2" w14:textId="77777777" w:rsidR="00B243E2" w:rsidRPr="00440A2A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440A2A">
              <w:rPr>
                <w:sz w:val="18"/>
                <w:szCs w:val="18"/>
              </w:rPr>
              <w:t>20%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162A0" w14:textId="77777777" w:rsidR="00B243E2" w:rsidRPr="00440A2A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440A2A">
              <w:rPr>
                <w:sz w:val="18"/>
                <w:szCs w:val="18"/>
              </w:rPr>
              <w:t>21%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16439" w14:textId="77777777" w:rsidR="00B243E2" w:rsidRPr="00440A2A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440A2A">
              <w:rPr>
                <w:sz w:val="18"/>
                <w:szCs w:val="18"/>
              </w:rPr>
              <w:t>23%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EBF36" w14:textId="77777777" w:rsidR="00B243E2" w:rsidRPr="00440A2A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440A2A">
              <w:rPr>
                <w:sz w:val="18"/>
                <w:szCs w:val="18"/>
              </w:rPr>
              <w:t>40%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A7906" w14:textId="77777777" w:rsidR="00B243E2" w:rsidRPr="00440A2A" w:rsidRDefault="00B243E2" w:rsidP="009F0AC5">
            <w:pPr>
              <w:widowControl w:val="0"/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440A2A">
              <w:rPr>
                <w:sz w:val="18"/>
                <w:szCs w:val="18"/>
              </w:rPr>
              <w:t>69%</w:t>
            </w:r>
          </w:p>
        </w:tc>
      </w:tr>
    </w:tbl>
    <w:p w14:paraId="04E2F841" w14:textId="77777777" w:rsidR="00B243E2" w:rsidRDefault="00B243E2" w:rsidP="00B243E2">
      <w:pPr>
        <w:spacing w:line="240" w:lineRule="auto"/>
      </w:pPr>
    </w:p>
    <w:p w14:paraId="78EC9E75" w14:textId="77777777" w:rsidR="00570AFD" w:rsidRPr="00B243E2" w:rsidRDefault="00570AFD" w:rsidP="00B243E2"/>
    <w:sectPr w:rsidR="00570AFD" w:rsidRPr="00B243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3E2"/>
    <w:rsid w:val="0041161F"/>
    <w:rsid w:val="00570AFD"/>
    <w:rsid w:val="00B24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32F14F"/>
  <w15:chartTrackingRefBased/>
  <w15:docId w15:val="{1385ACA6-3ABE-4B9E-A65E-6C2FA5FC7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NZ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3E2"/>
    <w:pPr>
      <w:spacing w:after="0" w:line="480" w:lineRule="auto"/>
    </w:pPr>
    <w:rPr>
      <w:rFonts w:ascii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B243E2"/>
    <w:pPr>
      <w:spacing w:before="240" w:line="36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465</Characters>
  <Application>Microsoft Office Word</Application>
  <DocSecurity>0</DocSecurity>
  <Lines>116</Lines>
  <Paragraphs>96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e Park</dc:creator>
  <cp:keywords/>
  <dc:description/>
  <cp:lastModifiedBy>Lynne Park</cp:lastModifiedBy>
  <cp:revision>2</cp:revision>
  <dcterms:created xsi:type="dcterms:W3CDTF">2024-01-18T02:49:00Z</dcterms:created>
  <dcterms:modified xsi:type="dcterms:W3CDTF">2024-01-18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c1342b-e26e-4af0-84cd-ced9f48015a6</vt:lpwstr>
  </property>
</Properties>
</file>